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2E0AA" w14:textId="42C8A85E" w:rsidR="00F16723" w:rsidRDefault="00F16723"/>
    <w:tbl>
      <w:tblPr>
        <w:tblW w:w="8096" w:type="dxa"/>
        <w:tblLook w:val="04A0" w:firstRow="1" w:lastRow="0" w:firstColumn="1" w:lastColumn="0" w:noHBand="0" w:noVBand="1"/>
      </w:tblPr>
      <w:tblGrid>
        <w:gridCol w:w="5410"/>
        <w:gridCol w:w="1343"/>
        <w:gridCol w:w="1343"/>
      </w:tblGrid>
      <w:tr w:rsidR="00522346" w:rsidRPr="001D3850" w14:paraId="678AC35D" w14:textId="77777777" w:rsidTr="00324EFE">
        <w:trPr>
          <w:trHeight w:val="302"/>
        </w:trPr>
        <w:tc>
          <w:tcPr>
            <w:tcW w:w="809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76B1AB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upplementary </w:t>
            </w: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bl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</w:t>
            </w: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revalence of non-communicable diseases (NCDs) by sex of the respondents and its ICD-10 codes</w:t>
            </w:r>
          </w:p>
        </w:tc>
      </w:tr>
      <w:tr w:rsidR="00522346" w:rsidRPr="001D3850" w14:paraId="2A4555D3" w14:textId="77777777" w:rsidTr="00324EFE">
        <w:trPr>
          <w:trHeight w:val="302"/>
        </w:trPr>
        <w:tc>
          <w:tcPr>
            <w:tcW w:w="5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33F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746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644AC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</w:tr>
      <w:tr w:rsidR="00522346" w:rsidRPr="001D3850" w14:paraId="084C5ED8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33D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pertension (I10, I12, I1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EDB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7FD46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1</w:t>
            </w:r>
          </w:p>
        </w:tc>
      </w:tr>
      <w:tr w:rsidR="00522346" w:rsidRPr="001D3850" w14:paraId="4B39D886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340C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abetes (E10 - E1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9750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5A1B7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</w:t>
            </w:r>
          </w:p>
        </w:tc>
      </w:tr>
      <w:tr w:rsidR="00522346" w:rsidRPr="001D3850" w14:paraId="65B97879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E04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ncer or a malignant tumour (C00-C9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410E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5995E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</w:tr>
      <w:tr w:rsidR="00522346" w:rsidRPr="001D3850" w14:paraId="547F2DA0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52F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ronic lung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ACC7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12AAF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</w:t>
            </w:r>
          </w:p>
        </w:tc>
      </w:tr>
      <w:tr w:rsidR="00522346" w:rsidRPr="001D3850" w14:paraId="6A47F74C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39DA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ronic heart disease (I00 - I09, I11, I13, I20 - I5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3B29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85AFF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</w:tr>
      <w:tr w:rsidR="00522346" w:rsidRPr="001D3850" w14:paraId="015A4585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18D1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roke (I60 - I6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ED94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A36F0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</w:tr>
      <w:tr w:rsidR="00522346" w:rsidRPr="001D3850" w14:paraId="53E03E05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8DC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thritis or rheumatism (M0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CF1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E5A05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7</w:t>
            </w:r>
          </w:p>
        </w:tc>
      </w:tr>
      <w:tr w:rsidR="00522346" w:rsidRPr="001D3850" w14:paraId="2B898DB3" w14:textId="77777777" w:rsidTr="00324EFE">
        <w:trPr>
          <w:trHeight w:val="302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153D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sychiatric problems (F00-F9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3AF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0F0FB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522346" w:rsidRPr="001D3850" w14:paraId="414CB9E0" w14:textId="77777777" w:rsidTr="00324EFE">
        <w:trPr>
          <w:trHeight w:val="317"/>
        </w:trPr>
        <w:tc>
          <w:tcPr>
            <w:tcW w:w="5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E90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gh cholesterol (E7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F8A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A4A2E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</w:tr>
      <w:tr w:rsidR="00522346" w:rsidRPr="001D3850" w14:paraId="14F87789" w14:textId="77777777" w:rsidTr="00324EFE">
        <w:trPr>
          <w:trHeight w:val="317"/>
        </w:trPr>
        <w:tc>
          <w:tcPr>
            <w:tcW w:w="5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A72F" w14:textId="77777777" w:rsidR="00522346" w:rsidRPr="001D3850" w:rsidRDefault="00522346" w:rsidP="00324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Tota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83A0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4,9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36AE4" w14:textId="77777777" w:rsidR="00522346" w:rsidRPr="001D3850" w:rsidRDefault="00522346" w:rsidP="0032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6,533</w:t>
            </w:r>
          </w:p>
        </w:tc>
      </w:tr>
    </w:tbl>
    <w:p w14:paraId="26EFFAD6" w14:textId="77777777" w:rsidR="00522346" w:rsidRDefault="00522346">
      <w:bookmarkStart w:id="0" w:name="_GoBack"/>
      <w:bookmarkEnd w:id="0"/>
    </w:p>
    <w:sectPr w:rsidR="00522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MzM2NzQwsTA2MLFU0lEKTi0uzszPAykwrAUAe8WTtywAAAA="/>
  </w:docVars>
  <w:rsids>
    <w:rsidRoot w:val="00522346"/>
    <w:rsid w:val="00522346"/>
    <w:rsid w:val="00F1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B0FF0"/>
  <w15:chartTrackingRefBased/>
  <w15:docId w15:val="{35DAD93B-6CF3-414A-A4FC-B4F19598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2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09T10:39:00Z</dcterms:created>
  <dcterms:modified xsi:type="dcterms:W3CDTF">2022-05-09T10:39:00Z</dcterms:modified>
</cp:coreProperties>
</file>